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 term A: ‘visual perception’ or ‘visual cognition’ or ‘visual memory</w:t>
      </w:r>
      <w:bookmarkStart w:id="0" w:name="_Hlk109841940"/>
      <w:r>
        <w:rPr>
          <w:rFonts w:cs="Times New Roman" w:ascii="Times New Roman" w:hAnsi="Times New Roman"/>
        </w:rPr>
        <w:t>’</w:t>
      </w:r>
      <w:bookmarkEnd w:id="0"/>
      <w:r>
        <w:rPr>
          <w:rFonts w:cs="Times New Roman" w:ascii="Times New Roman" w:hAnsi="Times New Roman"/>
        </w:rPr>
        <w:t xml:space="preserve"> or ‘visuospatial disturbance’ or ‘visual neglect’ or ‘agnosia’ or ‘prosopagnosia’ or ‘akinetopsia’ or ‘achromatopsia’ or ‘hallucination’ or ‘visual</w:t>
      </w: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</w:rPr>
        <w:t>’ or ‘vision</w:t>
      </w: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</w:rPr>
        <w:t>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eSh term B: stroke </w:t>
      </w:r>
    </w:p>
    <w:p>
      <w:pPr>
        <w:pStyle w:val="Normal"/>
        <w:rPr/>
      </w:pPr>
      <w:r>
        <w:rPr>
          <w:rFonts w:cs="Times New Roman" w:ascii="Times New Roman" w:hAnsi="Times New Roman"/>
        </w:rPr>
        <w:t>Search Strategy: ‘Mesh term A’ And ‘Mesh term B’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1:13:00Z</dcterms:created>
  <dc:creator/>
  <dc:description/>
  <cp:keywords/>
  <dc:language>en-US</dc:language>
  <cp:lastModifiedBy>李 冲</cp:lastModifiedBy>
  <dcterms:modified xsi:type="dcterms:W3CDTF">2022-07-27T13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